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604"/>
        <w:gridCol w:w="856"/>
        <w:gridCol w:w="824"/>
        <w:gridCol w:w="824"/>
        <w:gridCol w:w="824"/>
        <w:gridCol w:w="824"/>
        <w:gridCol w:w="758"/>
      </w:tblGrid>
      <w:tr>
        <w:trPr/>
        <w:tc>
          <w:tcPr>
            <w:tcW w:w="1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lture Number</w:t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ssage Number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9-23Y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=23</w:t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e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mber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04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6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7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5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mbe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00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e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min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ere number at Passage 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ell number at 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* 10,000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35111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879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96721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95327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27273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latin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nsity (cel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numb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7,143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,429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,809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,095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,238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7-9Y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=9</w:t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e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mber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2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mber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1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5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125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000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e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min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ere number at Passage 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/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ell number at 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* 10,000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4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4951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17845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2366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75758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latin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nsity (cel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numb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5,23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,81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,071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,76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,143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9-30Y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e=30</w:t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e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mber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99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mber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0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00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250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000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e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rmin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ere number at Passage 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ell number at Passag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* 10,000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95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43836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0434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347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18182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lating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nsity (cel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numb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8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5,238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,953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,476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,107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,619</w:t>
            </w:r>
          </w:p>
        </w:tc>
        <w:tc>
          <w:tcPr>
            <w:tcW w:w="7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 Details of 3 independent</w:t>
      </w:r>
      <w:r>
        <w:rPr>
          <w:rFonts w:cs="Times New Roman" w:ascii="Times New Roman" w:hAnsi="Times New Roman"/>
          <w:b/>
        </w:rPr>
        <w:t xml:space="preserve"> hSKP</w:t>
      </w:r>
      <w:r>
        <w:rPr>
          <w:rFonts w:cs="Times New Roman" w:ascii="Times New Roman" w:hAnsi="Times New Roman"/>
          <w:b/>
        </w:rPr>
        <w:t xml:space="preserve"> cultures at the first 4 passag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08:42:00Z</dcterms:created>
  <dc:creator>liushuang</dc:creator>
  <dc:description/>
  <cp:keywords/>
  <dc:language>en-US</dc:language>
  <cp:lastModifiedBy>liushuang</cp:lastModifiedBy>
  <dcterms:modified xsi:type="dcterms:W3CDTF">2011-03-02T07:01:00Z</dcterms:modified>
  <cp:revision>3</cp:revision>
  <dc:subject/>
  <dc:title/>
</cp:coreProperties>
</file>